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04583E" w14:textId="77777777" w:rsidR="00BC0A69" w:rsidRDefault="00BC0A69">
      <w:r>
        <w:t xml:space="preserve">Table S1.  </w:t>
      </w:r>
      <w:r w:rsidRPr="00BC0A69">
        <w:t>Flanking sequence landmarks (FSL) used to define loci under analysis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1320"/>
        <w:gridCol w:w="1600"/>
        <w:gridCol w:w="1180"/>
        <w:gridCol w:w="1580"/>
        <w:gridCol w:w="1320"/>
        <w:gridCol w:w="1320"/>
      </w:tblGrid>
      <w:tr w:rsidR="00BC0A69" w:rsidRPr="00BC0A69" w14:paraId="77338368" w14:textId="77777777" w:rsidTr="00BC0A69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3072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C0A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5643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C0A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5'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21CE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C0A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B108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C0A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'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478A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C0A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hr.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457C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C0A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rand</w:t>
            </w:r>
          </w:p>
        </w:tc>
      </w:tr>
      <w:tr w:rsidR="00BC0A69" w:rsidRPr="00BC0A69" w14:paraId="6267BA51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1310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D1S165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FE0B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CTGT</w:t>
            </w:r>
            <w:r w:rsidRPr="00BC0A69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R</w:t>
            </w: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TGAT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AC70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0042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TTTAATTGT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A6F6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140B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</w:tr>
      <w:tr w:rsidR="00BC0A69" w:rsidRPr="00BC0A69" w14:paraId="661B7EB9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AAD7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TPO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C5C8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ACCCTCACT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7508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728B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GTTTGGGCA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3901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B487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</w:tr>
      <w:tr w:rsidR="00BC0A69" w:rsidRPr="00BC0A69" w14:paraId="3CDE265A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7DB0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D2S44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93CA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TATGAAAAC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97D5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8C23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TATCATAAC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F8AD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D625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</w:tr>
      <w:tr w:rsidR="00BC0A69" w:rsidRPr="00BC0A69" w14:paraId="168EFC2A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2D87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D2S133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95DED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GGCTTGGCC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0453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929C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CTCCTGCA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35D3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C09D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</w:tr>
      <w:tr w:rsidR="00BC0A69" w:rsidRPr="00BC0A69" w14:paraId="02D20377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826C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D3S13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0E54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CTTGCATG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5C9E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0AC3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TGAGACAGG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D43A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7270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</w:tr>
      <w:tr w:rsidR="00BC0A69" w:rsidRPr="00BC0A69" w14:paraId="0EEF844C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A3DD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FG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3D3F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TACAAGCTA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9EE3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2DD4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TTTCTTCCT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DCCE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ACEC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</w:tr>
      <w:tr w:rsidR="00BC0A69" w:rsidRPr="00BC0A69" w14:paraId="5CE3EADB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11AF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D4S24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1149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AAAGCTATG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E587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34DF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AATGGTTAC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3E22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6036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</w:tr>
      <w:tr w:rsidR="00BC0A69" w:rsidRPr="00BC0A69" w14:paraId="19AEF43F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BB7C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D5S8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5B6B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AATATTTTG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C367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34B6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GGTATAAAT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1258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86D8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</w:tr>
      <w:tr w:rsidR="00BC0A69" w:rsidRPr="00BC0A69" w14:paraId="4153D6BD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DE64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CSF1P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8370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TAGATAGAT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22BF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E908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AGGAAGTAC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A41C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9599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</w:tr>
      <w:tr w:rsidR="00BC0A69" w:rsidRPr="00BC0A69" w14:paraId="6A1DE827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E76D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D6S104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2779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TTGATAGAT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35DB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F7C8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AGGATTTAT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C312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567E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</w:tr>
      <w:tr w:rsidR="00BC0A69" w:rsidRPr="00BC0A69" w14:paraId="4D358AFC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0BD8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D7S8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119F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A</w:t>
            </w:r>
            <w:r w:rsidRPr="00BC0A69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Y</w:t>
            </w: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GAACTAA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C46B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3DE7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GACAGATTG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724D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D455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</w:tr>
      <w:tr w:rsidR="00BC0A69" w:rsidRPr="00BC0A69" w14:paraId="7B38CCA5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B1AD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D8S117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024E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TACATTCG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369D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FB6E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TTCCCCACA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6EFF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03C7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</w:tr>
      <w:tr w:rsidR="00BC0A69" w:rsidRPr="00BC0A69" w14:paraId="02027915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D099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D9S11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64C1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TGTAGATAG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44E3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8D35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TATTAATAG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14CD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E1B3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</w:tr>
      <w:tr w:rsidR="00BC0A69" w:rsidRPr="00BC0A69" w14:paraId="3EBD2483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C111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D10S124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89FC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ATGAGTGAG</w:t>
            </w:r>
            <w:r w:rsidRPr="00BC0A69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W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6D1B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4F4A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ATGAAGACA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C9B5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2076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</w:tr>
      <w:tr w:rsidR="00BC0A69" w:rsidRPr="00BC0A69" w14:paraId="51B762EE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80AA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TH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FA1D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CTCCATGGT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E3DB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20AC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AGGGAAATA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57B4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5979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</w:tr>
      <w:tr w:rsidR="00BC0A69" w:rsidRPr="00BC0A69" w14:paraId="21D1D98F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1490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0A69">
              <w:rPr>
                <w:rFonts w:ascii="Calibri" w:eastAsia="Times New Roman" w:hAnsi="Calibri" w:cs="Calibri"/>
                <w:color w:val="000000"/>
              </w:rPr>
              <w:t>vW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9275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CTTGGATTG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6A8B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40BE" w14:textId="77777777" w:rsidR="00BC0A69" w:rsidRPr="00BC0A69" w:rsidRDefault="00BC0A69" w:rsidP="00BC0A69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W</w:t>
            </w: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CTATCTGT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A897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9487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</w:tr>
      <w:tr w:rsidR="00BC0A69" w:rsidRPr="00BC0A69" w14:paraId="2BEE1A75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069D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D12S39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6955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ATGCATAGG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D9D6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DF9B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GAGAGGGG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F043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019A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</w:tr>
      <w:tr w:rsidR="00BC0A69" w:rsidRPr="00BC0A69" w14:paraId="5A925A05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C61B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D13S3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1E9B7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ACAAATACA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E2DB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A913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TTTTGGGCT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1C9C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7D4A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</w:tr>
      <w:tr w:rsidR="00BC0A69" w:rsidRPr="00BC0A69" w14:paraId="1B661405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5F5D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0A69">
              <w:rPr>
                <w:rFonts w:ascii="Calibri" w:eastAsia="Times New Roman" w:hAnsi="Calibri" w:cs="Calibri"/>
                <w:color w:val="000000"/>
              </w:rPr>
              <w:t>Pent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B3BB1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ACTCAGTCT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C507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5B35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AAATTGTAA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ECE6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1C14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</w:tr>
      <w:tr w:rsidR="00BC0A69" w:rsidRPr="00BC0A69" w14:paraId="4E915951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B4BF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D16S53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CE51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S</w:t>
            </w: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AGACAGGT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C57B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C12B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TCATTGAAA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8562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D69F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</w:tr>
      <w:tr w:rsidR="00BC0A69" w:rsidRPr="00BC0A69" w14:paraId="1821B5CE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642C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D17S13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CD78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CATATGTGT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3422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D764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CCATCATAG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E568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8499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</w:tr>
      <w:tr w:rsidR="00BC0A69" w:rsidRPr="00BC0A69" w14:paraId="41F33808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599B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D18S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6ADF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ACCTTGTCT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C581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AD32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AAAGAGAGA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2E02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CA35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</w:tr>
      <w:tr w:rsidR="00BC0A69" w:rsidRPr="00BC0A69" w14:paraId="00BDE727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7083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D19S4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E10C2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GATTCTGTT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9AAC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9B2B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AGAGAGGAA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7C91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8623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</w:tr>
      <w:tr w:rsidR="00BC0A69" w:rsidRPr="00BC0A69" w14:paraId="3BAAEA28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6F27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D20S48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F68C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AACCAATAA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33DC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5CBB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AGAGATTT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5BA9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212F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</w:tr>
      <w:tr w:rsidR="00BC0A69" w:rsidRPr="00BC0A69" w14:paraId="2A683925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D175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D21S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2F92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TGAATTGCC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EB7A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6F54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TCGTCTATC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B259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C917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</w:tr>
      <w:tr w:rsidR="00BC0A69" w:rsidRPr="00BC0A69" w14:paraId="0531C066" w14:textId="77777777" w:rsidTr="00BC0A69">
        <w:trPr>
          <w:trHeight w:val="31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0659" w14:textId="77777777" w:rsidR="00BC0A69" w:rsidRPr="00BC0A69" w:rsidRDefault="00BC0A69" w:rsidP="00BC0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0A69">
              <w:rPr>
                <w:rFonts w:ascii="Calibri" w:eastAsia="Times New Roman" w:hAnsi="Calibri" w:cs="Calibri"/>
                <w:color w:val="000000"/>
              </w:rPr>
              <w:t>PentaD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703A" w14:textId="77777777" w:rsidR="00BC0A69" w:rsidRPr="00BC0A69" w:rsidRDefault="00BC0A69" w:rsidP="00BC0A6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CCATCTCAA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507D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INDEL-S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A925" w14:textId="77777777" w:rsidR="00BC0A69" w:rsidRPr="00BC0A69" w:rsidRDefault="00BC0A69" w:rsidP="00BC0A69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C0A69">
              <w:rPr>
                <w:rFonts w:ascii="Courier New" w:eastAsia="Times New Roman" w:hAnsi="Courier New" w:cs="Courier New"/>
                <w:sz w:val="20"/>
                <w:szCs w:val="20"/>
              </w:rPr>
              <w:t>AAAAACGAA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D332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0E71" w14:textId="77777777" w:rsidR="00BC0A69" w:rsidRPr="00BC0A69" w:rsidRDefault="00BC0A69" w:rsidP="00BC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C0A69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</w:tr>
    </w:tbl>
    <w:p w14:paraId="60AEB722" w14:textId="77777777" w:rsidR="0096336D" w:rsidRDefault="0096336D">
      <w:bookmarkStart w:id="0" w:name="_GoBack"/>
      <w:bookmarkEnd w:id="0"/>
    </w:p>
    <w:sectPr w:rsidR="00963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A69"/>
    <w:rsid w:val="0096336D"/>
    <w:rsid w:val="00BC0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5EF52"/>
  <w15:chartTrackingRefBased/>
  <w15:docId w15:val="{2AA7B85F-0049-4EC8-8A09-0BBD3E8F7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52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Young</dc:creator>
  <cp:keywords/>
  <dc:description/>
  <cp:lastModifiedBy>Brian Young</cp:lastModifiedBy>
  <cp:revision>1</cp:revision>
  <dcterms:created xsi:type="dcterms:W3CDTF">2016-12-23T16:13:00Z</dcterms:created>
  <dcterms:modified xsi:type="dcterms:W3CDTF">2016-12-23T16:17:00Z</dcterms:modified>
</cp:coreProperties>
</file>